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4" w:type="dxa"/>
        <w:jc w:val="center"/>
        <w:tblLook w:val="04A0" w:firstRow="1" w:lastRow="0" w:firstColumn="1" w:lastColumn="0" w:noHBand="0" w:noVBand="1"/>
      </w:tblPr>
      <w:tblGrid>
        <w:gridCol w:w="670"/>
        <w:gridCol w:w="3260"/>
        <w:gridCol w:w="636"/>
        <w:gridCol w:w="636"/>
        <w:gridCol w:w="3260"/>
        <w:gridCol w:w="636"/>
        <w:gridCol w:w="636"/>
      </w:tblGrid>
      <w:tr w:rsidR="00BD4A97" w:rsidRPr="00A46FF2" w:rsidTr="00CE0FCD">
        <w:trPr>
          <w:trHeight w:hRule="exact" w:val="290"/>
          <w:jc w:val="center"/>
        </w:trPr>
        <w:tc>
          <w:tcPr>
            <w:tcW w:w="6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E3166A">
              <w:rPr>
                <w:sz w:val="16"/>
                <w:szCs w:val="16"/>
              </w:rPr>
              <w:br w:type="page"/>
            </w:r>
            <w:r w:rsidRPr="00E316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nk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ian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F3395B" w:rsidRDefault="00BD4A97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395B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n clinician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F3395B" w:rsidRDefault="00BD4A97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395B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977E4D" w:rsidRPr="00A46FF2" w:rsidTr="00CE0FCD">
        <w:trPr>
          <w:trHeight w:hRule="exact" w:val="261"/>
          <w:jc w:val="center"/>
        </w:trPr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7E4D" w:rsidRPr="00E3166A" w:rsidRDefault="00977E4D" w:rsidP="00AD60EF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E3166A" w:rsidRDefault="00977E4D" w:rsidP="00AD60E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999 responses)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E3166A" w:rsidRDefault="00977E4D" w:rsidP="00AD60E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160 responses)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7E4D" w:rsidRPr="00F3395B" w:rsidRDefault="00977E4D" w:rsidP="00AD60EF">
            <w:pPr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ventive Veterinary Medicin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ian's Bri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Patholog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endium: Continuing Education for Veterinaria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Recor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3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edic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icrobiolog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Educ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xicologic</w:t>
            </w:r>
            <w:proofErr w:type="spellEnd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holog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Journ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ian's Bri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Diagnostic Investig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Feline Medicine and Surge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 journals nominated (2 nominations each)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46F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Emergency and Critical Care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5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 journals nominated (1 nomination</w:t>
            </w:r>
          </w:p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ach)</w:t>
            </w:r>
          </w:p>
        </w:tc>
      </w:tr>
      <w:tr w:rsidR="00BD4A97" w:rsidRPr="00A46FF2" w:rsidTr="00BD4A97">
        <w:trPr>
          <w:trHeight w:hRule="exact" w:val="454"/>
          <w:jc w:val="center"/>
        </w:trPr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ustralian Veterinary Journa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E3166A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4A97" w:rsidRPr="00A46FF2" w:rsidRDefault="00BD4A97" w:rsidP="00AD60E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804C7D" w:rsidRPr="00A44BBD" w:rsidRDefault="00BD4A97" w:rsidP="00A44BBD">
      <w:pPr>
        <w:jc w:val="left"/>
        <w:rPr>
          <w:sz w:val="16"/>
          <w:szCs w:val="16"/>
        </w:rPr>
      </w:pPr>
      <w:r w:rsidRPr="00A44BBD">
        <w:rPr>
          <w:sz w:val="16"/>
          <w:szCs w:val="16"/>
        </w:rPr>
        <w:t xml:space="preserve">*Canadian Veterinary Journal, Journal of Dairy Science, Journal of Feline Medicine and Surgery, Journal of Veterinary Pharmacology and Therapeutics, Laboratory Animals, OIE Scientific and Technical Review, </w:t>
      </w:r>
      <w:proofErr w:type="spellStart"/>
      <w:r w:rsidRPr="00A44BBD">
        <w:rPr>
          <w:sz w:val="16"/>
          <w:szCs w:val="16"/>
        </w:rPr>
        <w:t>Svensk</w:t>
      </w:r>
      <w:proofErr w:type="spellEnd"/>
      <w:r w:rsidRPr="00A44BBD">
        <w:rPr>
          <w:sz w:val="16"/>
          <w:szCs w:val="16"/>
        </w:rPr>
        <w:t xml:space="preserve"> </w:t>
      </w:r>
      <w:proofErr w:type="spellStart"/>
      <w:r w:rsidRPr="00A44BBD">
        <w:rPr>
          <w:sz w:val="16"/>
          <w:szCs w:val="16"/>
        </w:rPr>
        <w:t>Veterinärtidning</w:t>
      </w:r>
      <w:proofErr w:type="spellEnd"/>
      <w:r w:rsidRPr="00A44BBD">
        <w:rPr>
          <w:sz w:val="16"/>
          <w:szCs w:val="16"/>
        </w:rPr>
        <w:t xml:space="preserve">, The Veterinary Journal, Veterinary Clinics of North America, Veterinary Parasitology, Veterinary World, </w:t>
      </w:r>
      <w:proofErr w:type="spellStart"/>
      <w:r w:rsidRPr="00A44BBD">
        <w:rPr>
          <w:sz w:val="16"/>
          <w:szCs w:val="16"/>
        </w:rPr>
        <w:t>Vetscript</w:t>
      </w:r>
      <w:proofErr w:type="spellEnd"/>
      <w:r w:rsidRPr="00A44BBD">
        <w:rPr>
          <w:sz w:val="16"/>
          <w:szCs w:val="16"/>
        </w:rPr>
        <w:t xml:space="preserve">, </w:t>
      </w:r>
      <w:proofErr w:type="spellStart"/>
      <w:r w:rsidRPr="00A44BBD">
        <w:rPr>
          <w:sz w:val="16"/>
          <w:szCs w:val="16"/>
        </w:rPr>
        <w:t>Zoonoses</w:t>
      </w:r>
      <w:proofErr w:type="spellEnd"/>
      <w:r w:rsidRPr="00A44BBD">
        <w:rPr>
          <w:sz w:val="16"/>
          <w:szCs w:val="16"/>
        </w:rPr>
        <w:t xml:space="preserve"> and Public Health</w:t>
      </w:r>
    </w:p>
    <w:sectPr w:rsidR="00804C7D" w:rsidRPr="00A44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lly">
    <w15:presenceInfo w15:providerId="None" w15:userId="Sell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A97"/>
    <w:rsid w:val="00405F8C"/>
    <w:rsid w:val="00567F06"/>
    <w:rsid w:val="005B2BF4"/>
    <w:rsid w:val="00804C7D"/>
    <w:rsid w:val="00977E4D"/>
    <w:rsid w:val="00A44BBD"/>
    <w:rsid w:val="00BD4A97"/>
    <w:rsid w:val="00CE0FCD"/>
    <w:rsid w:val="00E27C24"/>
    <w:rsid w:val="00F3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97"/>
    <w:pPr>
      <w:spacing w:after="0" w:line="24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4A97"/>
  </w:style>
  <w:style w:type="paragraph" w:styleId="BalloonText">
    <w:name w:val="Balloon Text"/>
    <w:basedOn w:val="Normal"/>
    <w:link w:val="BalloonTextChar"/>
    <w:uiPriority w:val="99"/>
    <w:semiHidden/>
    <w:unhideWhenUsed/>
    <w:rsid w:val="00977E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E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97"/>
    <w:pPr>
      <w:spacing w:after="0" w:line="24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4A97"/>
  </w:style>
  <w:style w:type="paragraph" w:styleId="BalloonText">
    <w:name w:val="Balloon Text"/>
    <w:basedOn w:val="Normal"/>
    <w:link w:val="BalloonTextChar"/>
    <w:uiPriority w:val="99"/>
    <w:semiHidden/>
    <w:unhideWhenUsed/>
    <w:rsid w:val="00977E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nie</dc:creator>
  <cp:lastModifiedBy>Marnie Brennan</cp:lastModifiedBy>
  <cp:revision>2</cp:revision>
  <dcterms:created xsi:type="dcterms:W3CDTF">2016-07-18T10:21:00Z</dcterms:created>
  <dcterms:modified xsi:type="dcterms:W3CDTF">2016-07-18T10:21:00Z</dcterms:modified>
</cp:coreProperties>
</file>